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3325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13435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2872"/>
        <w:gridCol w:w="1064"/>
        <w:gridCol w:w="1065"/>
        <w:gridCol w:w="1065"/>
        <w:gridCol w:w="1229"/>
        <w:gridCol w:w="1109"/>
        <w:gridCol w:w="1109"/>
        <w:gridCol w:w="1109"/>
        <w:gridCol w:w="1222"/>
        <w:gridCol w:w="15"/>
      </w:tblGrid>
      <w:tr w:rsidR="000B7A97" w:rsidRPr="006A75AA" w14:paraId="40B71CFE" w14:textId="77777777" w:rsidTr="00A545CE">
        <w:trPr>
          <w:trHeight w:val="432"/>
          <w:jc w:val="center"/>
        </w:trPr>
        <w:tc>
          <w:tcPr>
            <w:tcW w:w="13435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BE6861" w14:textId="31B3D530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7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Brain-435 cell line.</w:t>
            </w:r>
          </w:p>
        </w:tc>
      </w:tr>
      <w:tr w:rsidR="000B7A97" w:rsidRPr="006A75AA" w14:paraId="5F9D0D8D" w14:textId="77777777" w:rsidTr="00A545CE">
        <w:trPr>
          <w:gridAfter w:val="1"/>
          <w:wAfter w:w="15" w:type="dxa"/>
          <w:trHeight w:val="1080"/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008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60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D9CC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16955C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7B1064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DD60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4DBEE4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2F53D9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3EDA7D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1EE5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3F4768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31929B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606E14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1B26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D7C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D03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118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C9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4E99E447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BC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CD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r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&amp; Pro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3D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B6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4A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27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E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0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0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6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856</w:t>
            </w:r>
          </w:p>
        </w:tc>
      </w:tr>
      <w:tr w:rsidR="000B7A97" w:rsidRPr="006A75AA" w14:paraId="5D64E9F2" w14:textId="77777777" w:rsidTr="00A545CE">
        <w:trPr>
          <w:gridAfter w:val="1"/>
          <w:wAfter w:w="15" w:type="dxa"/>
          <w:trHeight w:val="43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51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F05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E6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B0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4B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D4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90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48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1E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3E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09B46914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D0D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9F7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B6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B7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FE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9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4A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8B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1C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EE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2E-07</w:t>
            </w:r>
          </w:p>
        </w:tc>
      </w:tr>
      <w:tr w:rsidR="000B7A97" w:rsidRPr="006A75AA" w14:paraId="659E4B04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D9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E21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CB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A8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51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D3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8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38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93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FF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DC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7E-09</w:t>
            </w:r>
          </w:p>
        </w:tc>
      </w:tr>
      <w:tr w:rsidR="000B7A97" w:rsidRPr="006A75AA" w14:paraId="4644E41F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B36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D6F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1D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02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A9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E3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0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0D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64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5B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93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685</w:t>
            </w:r>
          </w:p>
        </w:tc>
      </w:tr>
      <w:tr w:rsidR="000B7A97" w:rsidRPr="006A75AA" w14:paraId="555484A2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61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65E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osome Maintena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57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C1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EE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F2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EC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19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AB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EC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8E-05</w:t>
            </w:r>
          </w:p>
        </w:tc>
      </w:tr>
      <w:tr w:rsidR="000B7A97" w:rsidRPr="006A75AA" w14:paraId="724D6B9A" w14:textId="77777777" w:rsidTr="00A545CE">
        <w:trPr>
          <w:gridAfter w:val="1"/>
          <w:wAfter w:w="15" w:type="dxa"/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2A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95D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elomere C-strand (Lagging Strand) Synth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7E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56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98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12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B4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13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A5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D4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84E-06</w:t>
            </w:r>
          </w:p>
        </w:tc>
      </w:tr>
      <w:tr w:rsidR="000B7A97" w:rsidRPr="006A75AA" w14:paraId="7D259A1A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DC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F0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elomere Maintena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F3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59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65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52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26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F8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8F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5A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489</w:t>
            </w:r>
          </w:p>
        </w:tc>
      </w:tr>
      <w:tr w:rsidR="000B7A97" w:rsidRPr="006A75AA" w14:paraId="17E4E283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D3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53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Extens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Telemere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C9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41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B8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A1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7C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52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04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F8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1E-05</w:t>
            </w:r>
          </w:p>
        </w:tc>
      </w:tr>
      <w:tr w:rsidR="000B7A97" w:rsidRPr="006A75AA" w14:paraId="56302B2D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74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06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ynthesis of D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27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CE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99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63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7C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8B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14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08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7E-09</w:t>
            </w:r>
          </w:p>
        </w:tc>
      </w:tr>
      <w:tr w:rsidR="000B7A97" w:rsidRPr="006A75AA" w14:paraId="610C32F8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30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49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17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9D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F5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C6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DE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B9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2F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E4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0E-09</w:t>
            </w:r>
          </w:p>
        </w:tc>
      </w:tr>
      <w:tr w:rsidR="000B7A97" w:rsidRPr="006A75AA" w14:paraId="469CD40D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46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70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FA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8C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6F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61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91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98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46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4E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0E-09</w:t>
            </w:r>
          </w:p>
        </w:tc>
      </w:tr>
      <w:tr w:rsidR="000B7A97" w:rsidRPr="006A75AA" w14:paraId="09D6618D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FD4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4CE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air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731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AA9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778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EAF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00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22F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639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B59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CE5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710</w:t>
            </w:r>
          </w:p>
        </w:tc>
      </w:tr>
      <w:tr w:rsidR="00A545CE" w:rsidRPr="006A75AA" w14:paraId="488395A2" w14:textId="77777777" w:rsidTr="00A545CE">
        <w:trPr>
          <w:gridAfter w:val="1"/>
          <w:wAfter w:w="15" w:type="dxa"/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6902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85DA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ase Excision Repai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0DDA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8383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47E9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D9D5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2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507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5728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AC96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1270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2310</w:t>
            </w:r>
          </w:p>
        </w:tc>
      </w:tr>
    </w:tbl>
    <w:p w14:paraId="7B1037C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839860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1D8346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E60310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B45EE4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4D2E2A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94CDCE2" w14:textId="6A4F6D0C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4174E1D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4C28BE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7B18A4"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737E0" w14:textId="77777777" w:rsidR="00FC2495" w:rsidRDefault="00FC2495" w:rsidP="00986296">
      <w:pPr>
        <w:spacing w:after="0" w:line="240" w:lineRule="auto"/>
      </w:pPr>
      <w:r>
        <w:separator/>
      </w:r>
    </w:p>
  </w:endnote>
  <w:endnote w:type="continuationSeparator" w:id="0">
    <w:p w14:paraId="7C11DC8B" w14:textId="77777777" w:rsidR="00FC2495" w:rsidRDefault="00FC2495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9D560" w14:textId="77777777" w:rsidR="00FC2495" w:rsidRDefault="00FC2495" w:rsidP="00986296">
      <w:pPr>
        <w:spacing w:after="0" w:line="240" w:lineRule="auto"/>
      </w:pPr>
      <w:r>
        <w:separator/>
      </w:r>
    </w:p>
  </w:footnote>
  <w:footnote w:type="continuationSeparator" w:id="0">
    <w:p w14:paraId="522BFA5D" w14:textId="77777777" w:rsidR="00FC2495" w:rsidRDefault="00FC2495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18A4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2495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F86E3-A823-44AB-97C8-4DFD1DEDF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0:00Z</dcterms:modified>
</cp:coreProperties>
</file>